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4A6A71" w14:textId="77777777" w:rsidR="00335213" w:rsidRDefault="00335213" w:rsidP="00335213">
      <w:pPr>
        <w:pStyle w:val="Rubrik1"/>
      </w:pPr>
      <w:r w:rsidRPr="001F1B43">
        <w:t>Complementary r</w:t>
      </w:r>
      <w:r w:rsidRPr="002E4AA8">
        <w:t>esults: course evaluation</w:t>
      </w:r>
    </w:p>
    <w:p w14:paraId="31E22EF1" w14:textId="77777777" w:rsidR="00335213" w:rsidRPr="00F346CA" w:rsidRDefault="00335213" w:rsidP="00335213"/>
    <w:p w14:paraId="394F64AC" w14:textId="720161B1" w:rsidR="00335213" w:rsidRDefault="00335213" w:rsidP="00335213">
      <w:r w:rsidRPr="00335213">
        <w:t>Of the 47 course participants who were invited to evaluate the course, 38 (80.9 %) responded.</w:t>
      </w:r>
    </w:p>
    <w:p w14:paraId="383B510E" w14:textId="77777777" w:rsidR="00335213" w:rsidRPr="001F1B43" w:rsidRDefault="00335213" w:rsidP="00335213"/>
    <w:p w14:paraId="35D5F66C" w14:textId="4371C18E" w:rsidR="00335213" w:rsidRDefault="00335213" w:rsidP="00335213">
      <w:pPr>
        <w:rPr>
          <w:b/>
          <w:bCs/>
        </w:rPr>
      </w:pPr>
      <w:r w:rsidRPr="00164F48">
        <w:rPr>
          <w:b/>
          <w:bCs/>
        </w:rPr>
        <w:t xml:space="preserve">Table 1: Student course evaluation: students’ ratings of different course elements from the standardized questions. </w:t>
      </w:r>
    </w:p>
    <w:p w14:paraId="7E1B42D8" w14:textId="77777777" w:rsidR="00164F48" w:rsidRPr="00164F48" w:rsidRDefault="00164F48" w:rsidP="00335213">
      <w:pPr>
        <w:rPr>
          <w:b/>
          <w:bCs/>
          <w:i/>
          <w:iCs/>
        </w:rPr>
      </w:pPr>
    </w:p>
    <w:tbl>
      <w:tblPr>
        <w:tblStyle w:val="Formatmall1"/>
        <w:tblW w:w="7162" w:type="dxa"/>
        <w:tblLayout w:type="fixed"/>
        <w:tblCellMar>
          <w:top w:w="28" w:type="dxa"/>
          <w:bottom w:w="113" w:type="dxa"/>
        </w:tblCellMar>
        <w:tblLook w:val="04A0" w:firstRow="1" w:lastRow="0" w:firstColumn="1" w:lastColumn="0" w:noHBand="0" w:noVBand="1"/>
      </w:tblPr>
      <w:tblGrid>
        <w:gridCol w:w="3479"/>
        <w:gridCol w:w="632"/>
        <w:gridCol w:w="1579"/>
        <w:gridCol w:w="718"/>
        <w:gridCol w:w="754"/>
      </w:tblGrid>
      <w:tr w:rsidR="00164F48" w:rsidRPr="001F1B43" w14:paraId="602FEADF" w14:textId="77777777" w:rsidTr="00164F48">
        <w:trPr>
          <w:trHeight w:val="248"/>
        </w:trPr>
        <w:tc>
          <w:tcPr>
            <w:tcW w:w="3479" w:type="dxa"/>
            <w:tcBorders>
              <w:bottom w:val="single" w:sz="4" w:space="0" w:color="000000" w:themeColor="text1"/>
              <w:right w:val="single" w:sz="4" w:space="0" w:color="auto"/>
            </w:tcBorders>
            <w:vAlign w:val="bottom"/>
          </w:tcPr>
          <w:p w14:paraId="782ADC66" w14:textId="54F7D9F7" w:rsidR="00164F48" w:rsidRDefault="00164F48" w:rsidP="003A50A1">
            <w:r>
              <w:t>Question</w:t>
            </w:r>
          </w:p>
        </w:tc>
        <w:tc>
          <w:tcPr>
            <w:tcW w:w="3683" w:type="dxa"/>
            <w:gridSpan w:val="4"/>
            <w:tcBorders>
              <w:left w:val="single" w:sz="4" w:space="0" w:color="auto"/>
              <w:bottom w:val="single" w:sz="4" w:space="0" w:color="000000" w:themeColor="text1"/>
            </w:tcBorders>
            <w:vAlign w:val="bottom"/>
          </w:tcPr>
          <w:p w14:paraId="2317B964" w14:textId="656D2A91" w:rsidR="00164F48" w:rsidRPr="001F1B43" w:rsidRDefault="00164F48" w:rsidP="003A50A1">
            <w:r>
              <w:t>Responses</w:t>
            </w:r>
          </w:p>
        </w:tc>
      </w:tr>
      <w:tr w:rsidR="00335213" w:rsidRPr="001F1B43" w14:paraId="50EBA8E1" w14:textId="77777777" w:rsidTr="00164F48">
        <w:trPr>
          <w:trHeight w:val="248"/>
        </w:trPr>
        <w:tc>
          <w:tcPr>
            <w:tcW w:w="3479" w:type="dxa"/>
            <w:tcBorders>
              <w:bottom w:val="single" w:sz="4" w:space="0" w:color="000000" w:themeColor="text1"/>
              <w:right w:val="single" w:sz="4" w:space="0" w:color="auto"/>
            </w:tcBorders>
            <w:vAlign w:val="bottom"/>
          </w:tcPr>
          <w:p w14:paraId="6C5B6233" w14:textId="2A23CED5" w:rsidR="00335213" w:rsidRPr="001F1B43" w:rsidRDefault="00335213" w:rsidP="003A50A1"/>
        </w:tc>
        <w:tc>
          <w:tcPr>
            <w:tcW w:w="632" w:type="dxa"/>
            <w:tcBorders>
              <w:left w:val="single" w:sz="4" w:space="0" w:color="auto"/>
              <w:bottom w:val="single" w:sz="4" w:space="0" w:color="000000" w:themeColor="text1"/>
            </w:tcBorders>
            <w:vAlign w:val="bottom"/>
          </w:tcPr>
          <w:p w14:paraId="08D33DFC" w14:textId="77777777" w:rsidR="00335213" w:rsidRPr="001F1B43" w:rsidRDefault="00335213" w:rsidP="003A50A1">
            <w:pPr>
              <w:rPr>
                <w:u w:val="single"/>
              </w:rPr>
            </w:pPr>
            <w:r w:rsidRPr="001F1B43">
              <w:t>n</w:t>
            </w:r>
          </w:p>
        </w:tc>
        <w:tc>
          <w:tcPr>
            <w:tcW w:w="1579" w:type="dxa"/>
            <w:tcBorders>
              <w:bottom w:val="single" w:sz="4" w:space="0" w:color="000000" w:themeColor="text1"/>
            </w:tcBorders>
            <w:vAlign w:val="bottom"/>
          </w:tcPr>
          <w:p w14:paraId="2AFD9EFA" w14:textId="77777777" w:rsidR="00335213" w:rsidRPr="001F1B43" w:rsidRDefault="00335213" w:rsidP="003A50A1">
            <w:pPr>
              <w:rPr>
                <w:u w:val="single"/>
              </w:rPr>
            </w:pPr>
            <w:r w:rsidRPr="001F1B43">
              <w:t xml:space="preserve">Median </w:t>
            </w:r>
            <w:r w:rsidRPr="001F1B43">
              <w:rPr>
                <w:caps/>
              </w:rPr>
              <w:t>[</w:t>
            </w:r>
            <w:proofErr w:type="spellStart"/>
            <w:r w:rsidRPr="001F1B43">
              <w:rPr>
                <w:caps/>
              </w:rPr>
              <w:t>IQR</w:t>
            </w:r>
            <w:proofErr w:type="spellEnd"/>
            <w:r w:rsidRPr="001F1B43">
              <w:rPr>
                <w:caps/>
              </w:rPr>
              <w:t>]</w:t>
            </w:r>
          </w:p>
        </w:tc>
        <w:tc>
          <w:tcPr>
            <w:tcW w:w="718" w:type="dxa"/>
            <w:tcBorders>
              <w:bottom w:val="single" w:sz="4" w:space="0" w:color="000000" w:themeColor="text1"/>
            </w:tcBorders>
          </w:tcPr>
          <w:p w14:paraId="5EC899A9" w14:textId="77777777" w:rsidR="00335213" w:rsidRPr="001F1B43" w:rsidRDefault="00335213" w:rsidP="003A50A1">
            <w:pPr>
              <w:rPr>
                <w:u w:val="single"/>
              </w:rPr>
            </w:pPr>
            <w:r w:rsidRPr="001F1B43">
              <w:t>Min</w:t>
            </w:r>
          </w:p>
        </w:tc>
        <w:tc>
          <w:tcPr>
            <w:tcW w:w="754" w:type="dxa"/>
            <w:tcBorders>
              <w:bottom w:val="single" w:sz="4" w:space="0" w:color="000000" w:themeColor="text1"/>
            </w:tcBorders>
          </w:tcPr>
          <w:p w14:paraId="50BBD51D" w14:textId="77777777" w:rsidR="00335213" w:rsidRPr="001F1B43" w:rsidRDefault="00335213" w:rsidP="003A50A1">
            <w:pPr>
              <w:rPr>
                <w:u w:val="single"/>
              </w:rPr>
            </w:pPr>
            <w:r w:rsidRPr="001F1B43">
              <w:t>Max</w:t>
            </w:r>
          </w:p>
        </w:tc>
      </w:tr>
      <w:tr w:rsidR="00335213" w:rsidRPr="001F1B43" w14:paraId="07B5D8F5" w14:textId="77777777" w:rsidTr="00164F48">
        <w:trPr>
          <w:trHeight w:val="248"/>
        </w:trPr>
        <w:tc>
          <w:tcPr>
            <w:tcW w:w="3479" w:type="dxa"/>
            <w:tcBorders>
              <w:right w:val="single" w:sz="4" w:space="0" w:color="auto"/>
            </w:tcBorders>
          </w:tcPr>
          <w:p w14:paraId="7BBA966D" w14:textId="77777777" w:rsidR="00335213" w:rsidRPr="001F1B43" w:rsidRDefault="00335213" w:rsidP="003A50A1">
            <w:pPr>
              <w:rPr>
                <w:vertAlign w:val="superscript"/>
              </w:rPr>
            </w:pPr>
            <w:r w:rsidRPr="001F1B43">
              <w:t>What is your overall impression of the course?</w:t>
            </w:r>
          </w:p>
        </w:tc>
        <w:tc>
          <w:tcPr>
            <w:tcW w:w="632" w:type="dxa"/>
            <w:tcBorders>
              <w:left w:val="single" w:sz="4" w:space="0" w:color="auto"/>
            </w:tcBorders>
          </w:tcPr>
          <w:p w14:paraId="4029D9DF" w14:textId="77777777" w:rsidR="00335213" w:rsidRPr="001F1B43" w:rsidRDefault="00335213" w:rsidP="003A50A1">
            <w:r w:rsidRPr="001F1B43">
              <w:t>38</w:t>
            </w:r>
          </w:p>
        </w:tc>
        <w:tc>
          <w:tcPr>
            <w:tcW w:w="1579" w:type="dxa"/>
          </w:tcPr>
          <w:p w14:paraId="209806AC" w14:textId="77777777" w:rsidR="00335213" w:rsidRPr="001F1B43" w:rsidRDefault="00335213" w:rsidP="003A50A1">
            <w:r w:rsidRPr="001F1B43">
              <w:t>5 [0]</w:t>
            </w:r>
          </w:p>
        </w:tc>
        <w:tc>
          <w:tcPr>
            <w:tcW w:w="718" w:type="dxa"/>
          </w:tcPr>
          <w:p w14:paraId="0344B2FB" w14:textId="77777777" w:rsidR="00335213" w:rsidRPr="001F1B43" w:rsidRDefault="00335213" w:rsidP="003A50A1">
            <w:r w:rsidRPr="001F1B43">
              <w:t>4</w:t>
            </w:r>
          </w:p>
        </w:tc>
        <w:tc>
          <w:tcPr>
            <w:tcW w:w="754" w:type="dxa"/>
          </w:tcPr>
          <w:p w14:paraId="7D92E706" w14:textId="77777777" w:rsidR="00335213" w:rsidRPr="001F1B43" w:rsidRDefault="00335213" w:rsidP="003A50A1">
            <w:r w:rsidRPr="001F1B43">
              <w:t>5</w:t>
            </w:r>
          </w:p>
        </w:tc>
      </w:tr>
      <w:tr w:rsidR="00335213" w:rsidRPr="001F1B43" w14:paraId="30D6699A" w14:textId="77777777" w:rsidTr="00164F48">
        <w:trPr>
          <w:trHeight w:val="229"/>
        </w:trPr>
        <w:tc>
          <w:tcPr>
            <w:tcW w:w="3479" w:type="dxa"/>
            <w:tcBorders>
              <w:right w:val="single" w:sz="4" w:space="0" w:color="auto"/>
            </w:tcBorders>
          </w:tcPr>
          <w:p w14:paraId="6650D84A" w14:textId="77777777" w:rsidR="00335213" w:rsidRPr="001F1B43" w:rsidRDefault="00335213" w:rsidP="003A50A1">
            <w:pPr>
              <w:rPr>
                <w:vertAlign w:val="superscript"/>
              </w:rPr>
            </w:pPr>
            <w:r w:rsidRPr="001F1B43">
              <w:t>I would recommend the course to someone else</w:t>
            </w:r>
          </w:p>
        </w:tc>
        <w:tc>
          <w:tcPr>
            <w:tcW w:w="632" w:type="dxa"/>
            <w:tcBorders>
              <w:left w:val="single" w:sz="4" w:space="0" w:color="auto"/>
            </w:tcBorders>
          </w:tcPr>
          <w:p w14:paraId="46866BF2" w14:textId="77777777" w:rsidR="00335213" w:rsidRPr="001F1B43" w:rsidRDefault="00335213" w:rsidP="003A50A1">
            <w:r w:rsidRPr="001F1B43">
              <w:t>38</w:t>
            </w:r>
          </w:p>
        </w:tc>
        <w:tc>
          <w:tcPr>
            <w:tcW w:w="1579" w:type="dxa"/>
          </w:tcPr>
          <w:p w14:paraId="2DE7ED52" w14:textId="77777777" w:rsidR="00335213" w:rsidRPr="001F1B43" w:rsidRDefault="00335213" w:rsidP="003A50A1">
            <w:r w:rsidRPr="001F1B43">
              <w:t>5 [0]</w:t>
            </w:r>
          </w:p>
        </w:tc>
        <w:tc>
          <w:tcPr>
            <w:tcW w:w="718" w:type="dxa"/>
          </w:tcPr>
          <w:p w14:paraId="3588246D" w14:textId="77777777" w:rsidR="00335213" w:rsidRPr="001F1B43" w:rsidRDefault="00335213" w:rsidP="003A50A1">
            <w:r w:rsidRPr="001F1B43">
              <w:t>4</w:t>
            </w:r>
          </w:p>
        </w:tc>
        <w:tc>
          <w:tcPr>
            <w:tcW w:w="754" w:type="dxa"/>
          </w:tcPr>
          <w:p w14:paraId="42EA47EF" w14:textId="77777777" w:rsidR="00335213" w:rsidRPr="001F1B43" w:rsidRDefault="00335213" w:rsidP="003A50A1">
            <w:r w:rsidRPr="001F1B43">
              <w:t>5</w:t>
            </w:r>
          </w:p>
        </w:tc>
      </w:tr>
      <w:tr w:rsidR="00335213" w:rsidRPr="001F1B43" w14:paraId="61A3CCFA" w14:textId="77777777" w:rsidTr="00164F48">
        <w:trPr>
          <w:trHeight w:val="248"/>
        </w:trPr>
        <w:tc>
          <w:tcPr>
            <w:tcW w:w="3479" w:type="dxa"/>
            <w:tcBorders>
              <w:right w:val="single" w:sz="4" w:space="0" w:color="auto"/>
            </w:tcBorders>
          </w:tcPr>
          <w:p w14:paraId="2C9E0141" w14:textId="77777777" w:rsidR="00335213" w:rsidRPr="001F1B43" w:rsidRDefault="00335213" w:rsidP="003A50A1">
            <w:pPr>
              <w:rPr>
                <w:vertAlign w:val="superscript"/>
              </w:rPr>
            </w:pPr>
            <w:r w:rsidRPr="001F1B43">
              <w:t>I believe I will be able to make use of my increased knowledge and understanding from the course in my clinical work as a doctor.</w:t>
            </w:r>
          </w:p>
        </w:tc>
        <w:tc>
          <w:tcPr>
            <w:tcW w:w="632" w:type="dxa"/>
            <w:tcBorders>
              <w:left w:val="single" w:sz="4" w:space="0" w:color="auto"/>
            </w:tcBorders>
          </w:tcPr>
          <w:p w14:paraId="44A2D8F4" w14:textId="77777777" w:rsidR="00335213" w:rsidRPr="001F1B43" w:rsidRDefault="00335213" w:rsidP="003A50A1">
            <w:r w:rsidRPr="001F1B43">
              <w:t>38</w:t>
            </w:r>
          </w:p>
        </w:tc>
        <w:tc>
          <w:tcPr>
            <w:tcW w:w="1579" w:type="dxa"/>
          </w:tcPr>
          <w:p w14:paraId="3669E747" w14:textId="77777777" w:rsidR="00335213" w:rsidRPr="001F1B43" w:rsidRDefault="00335213" w:rsidP="003A50A1">
            <w:r w:rsidRPr="001F1B43">
              <w:t>5 [0]</w:t>
            </w:r>
          </w:p>
        </w:tc>
        <w:tc>
          <w:tcPr>
            <w:tcW w:w="718" w:type="dxa"/>
          </w:tcPr>
          <w:p w14:paraId="17DA5215" w14:textId="77777777" w:rsidR="00335213" w:rsidRPr="001F1B43" w:rsidRDefault="00335213" w:rsidP="003A50A1">
            <w:r w:rsidRPr="001F1B43">
              <w:t>3</w:t>
            </w:r>
          </w:p>
        </w:tc>
        <w:tc>
          <w:tcPr>
            <w:tcW w:w="754" w:type="dxa"/>
          </w:tcPr>
          <w:p w14:paraId="2D8BA774" w14:textId="77777777" w:rsidR="00335213" w:rsidRPr="001F1B43" w:rsidRDefault="00335213" w:rsidP="003A50A1">
            <w:r w:rsidRPr="001F1B43">
              <w:t>5</w:t>
            </w:r>
          </w:p>
        </w:tc>
      </w:tr>
      <w:tr w:rsidR="00335213" w:rsidRPr="001F1B43" w14:paraId="0FC7112A" w14:textId="77777777" w:rsidTr="00164F48">
        <w:trPr>
          <w:trHeight w:val="248"/>
        </w:trPr>
        <w:tc>
          <w:tcPr>
            <w:tcW w:w="3479" w:type="dxa"/>
            <w:tcBorders>
              <w:right w:val="single" w:sz="4" w:space="0" w:color="auto"/>
            </w:tcBorders>
          </w:tcPr>
          <w:p w14:paraId="63FB89BB" w14:textId="77777777" w:rsidR="00335213" w:rsidRPr="001F1B43" w:rsidRDefault="00335213" w:rsidP="003A50A1">
            <w:pPr>
              <w:rPr>
                <w:vertAlign w:val="superscript"/>
              </w:rPr>
            </w:pPr>
            <w:r w:rsidRPr="001F1B43">
              <w:t>I believe the course stimulated a scientific approach, for example the use of analytical and critical thinking, information seeking and ability to evaluate information.</w:t>
            </w:r>
          </w:p>
        </w:tc>
        <w:tc>
          <w:tcPr>
            <w:tcW w:w="632" w:type="dxa"/>
            <w:tcBorders>
              <w:left w:val="single" w:sz="4" w:space="0" w:color="auto"/>
            </w:tcBorders>
          </w:tcPr>
          <w:p w14:paraId="43DFAEE3" w14:textId="77777777" w:rsidR="00335213" w:rsidRPr="001F1B43" w:rsidRDefault="00335213" w:rsidP="003A50A1">
            <w:r w:rsidRPr="001F1B43">
              <w:t>38</w:t>
            </w:r>
          </w:p>
        </w:tc>
        <w:tc>
          <w:tcPr>
            <w:tcW w:w="1579" w:type="dxa"/>
          </w:tcPr>
          <w:p w14:paraId="77452024" w14:textId="77777777" w:rsidR="00335213" w:rsidRPr="001F1B43" w:rsidRDefault="00335213" w:rsidP="003A50A1">
            <w:r w:rsidRPr="001F1B43">
              <w:t>4 [1]</w:t>
            </w:r>
          </w:p>
        </w:tc>
        <w:tc>
          <w:tcPr>
            <w:tcW w:w="718" w:type="dxa"/>
          </w:tcPr>
          <w:p w14:paraId="31EEF193" w14:textId="77777777" w:rsidR="00335213" w:rsidRPr="001F1B43" w:rsidRDefault="00335213" w:rsidP="003A50A1">
            <w:r w:rsidRPr="001F1B43">
              <w:t>3</w:t>
            </w:r>
          </w:p>
        </w:tc>
        <w:tc>
          <w:tcPr>
            <w:tcW w:w="754" w:type="dxa"/>
          </w:tcPr>
          <w:p w14:paraId="36B66ED7" w14:textId="77777777" w:rsidR="00335213" w:rsidRPr="001F1B43" w:rsidRDefault="00335213" w:rsidP="003A50A1">
            <w:r w:rsidRPr="001F1B43">
              <w:t>5</w:t>
            </w:r>
          </w:p>
        </w:tc>
      </w:tr>
      <w:tr w:rsidR="00335213" w:rsidRPr="001F1B43" w14:paraId="0869C1F5" w14:textId="77777777" w:rsidTr="00164F48">
        <w:trPr>
          <w:trHeight w:val="229"/>
        </w:trPr>
        <w:tc>
          <w:tcPr>
            <w:tcW w:w="3479" w:type="dxa"/>
            <w:tcBorders>
              <w:right w:val="single" w:sz="4" w:space="0" w:color="auto"/>
            </w:tcBorders>
          </w:tcPr>
          <w:p w14:paraId="62EA30AD" w14:textId="77777777" w:rsidR="00335213" w:rsidRPr="001F1B43" w:rsidRDefault="00335213" w:rsidP="003A50A1">
            <w:pPr>
              <w:rPr>
                <w:vertAlign w:val="superscript"/>
              </w:rPr>
            </w:pPr>
            <w:r w:rsidRPr="001F1B43">
              <w:t>The course improved my knowledge of health-promoting and disease-preventing interventions</w:t>
            </w:r>
          </w:p>
        </w:tc>
        <w:tc>
          <w:tcPr>
            <w:tcW w:w="632" w:type="dxa"/>
            <w:tcBorders>
              <w:left w:val="single" w:sz="4" w:space="0" w:color="auto"/>
            </w:tcBorders>
          </w:tcPr>
          <w:p w14:paraId="4D5A546F" w14:textId="77777777" w:rsidR="00335213" w:rsidRPr="001F1B43" w:rsidRDefault="00335213" w:rsidP="003A50A1">
            <w:r w:rsidRPr="001F1B43">
              <w:t>37*</w:t>
            </w:r>
          </w:p>
        </w:tc>
        <w:tc>
          <w:tcPr>
            <w:tcW w:w="1579" w:type="dxa"/>
          </w:tcPr>
          <w:p w14:paraId="1D65FC45" w14:textId="77777777" w:rsidR="00335213" w:rsidRPr="001F1B43" w:rsidRDefault="00335213" w:rsidP="003A50A1">
            <w:r w:rsidRPr="001F1B43">
              <w:t>5 [0]</w:t>
            </w:r>
          </w:p>
        </w:tc>
        <w:tc>
          <w:tcPr>
            <w:tcW w:w="718" w:type="dxa"/>
          </w:tcPr>
          <w:p w14:paraId="6C8BA3A7" w14:textId="77777777" w:rsidR="00335213" w:rsidRPr="001F1B43" w:rsidRDefault="00335213" w:rsidP="003A50A1">
            <w:r w:rsidRPr="001F1B43">
              <w:t>3</w:t>
            </w:r>
          </w:p>
        </w:tc>
        <w:tc>
          <w:tcPr>
            <w:tcW w:w="754" w:type="dxa"/>
          </w:tcPr>
          <w:p w14:paraId="44122D89" w14:textId="77777777" w:rsidR="00335213" w:rsidRPr="001F1B43" w:rsidRDefault="00335213" w:rsidP="003A50A1">
            <w:r w:rsidRPr="001F1B43">
              <w:t>5</w:t>
            </w:r>
          </w:p>
        </w:tc>
      </w:tr>
      <w:tr w:rsidR="00335213" w:rsidRPr="001F1B43" w14:paraId="23524445" w14:textId="77777777" w:rsidTr="00164F48">
        <w:trPr>
          <w:trHeight w:val="138"/>
        </w:trPr>
        <w:tc>
          <w:tcPr>
            <w:tcW w:w="3479" w:type="dxa"/>
            <w:tcBorders>
              <w:right w:val="single" w:sz="4" w:space="0" w:color="auto"/>
            </w:tcBorders>
          </w:tcPr>
          <w:p w14:paraId="5C4277AB" w14:textId="77777777" w:rsidR="00335213" w:rsidRPr="001F1B43" w:rsidRDefault="00335213" w:rsidP="003A50A1">
            <w:pPr>
              <w:rPr>
                <w:vertAlign w:val="superscript"/>
              </w:rPr>
            </w:pPr>
            <w:r w:rsidRPr="001F1B43">
              <w:t>I reached the goals of the course</w:t>
            </w:r>
          </w:p>
        </w:tc>
        <w:tc>
          <w:tcPr>
            <w:tcW w:w="632" w:type="dxa"/>
            <w:tcBorders>
              <w:left w:val="single" w:sz="4" w:space="0" w:color="auto"/>
            </w:tcBorders>
          </w:tcPr>
          <w:p w14:paraId="7CF5C6A4" w14:textId="77777777" w:rsidR="00335213" w:rsidRPr="001F1B43" w:rsidRDefault="00335213" w:rsidP="003A50A1">
            <w:r w:rsidRPr="001F1B43">
              <w:t>38</w:t>
            </w:r>
          </w:p>
        </w:tc>
        <w:tc>
          <w:tcPr>
            <w:tcW w:w="1579" w:type="dxa"/>
          </w:tcPr>
          <w:p w14:paraId="7BD27484" w14:textId="77777777" w:rsidR="00335213" w:rsidRPr="001F1B43" w:rsidRDefault="00335213" w:rsidP="003A50A1">
            <w:r w:rsidRPr="001F1B43">
              <w:t>4 [1]</w:t>
            </w:r>
          </w:p>
        </w:tc>
        <w:tc>
          <w:tcPr>
            <w:tcW w:w="718" w:type="dxa"/>
          </w:tcPr>
          <w:p w14:paraId="53CCDE5E" w14:textId="77777777" w:rsidR="00335213" w:rsidRPr="001F1B43" w:rsidRDefault="00335213" w:rsidP="003A50A1">
            <w:r w:rsidRPr="001F1B43">
              <w:t>3</w:t>
            </w:r>
          </w:p>
        </w:tc>
        <w:tc>
          <w:tcPr>
            <w:tcW w:w="754" w:type="dxa"/>
          </w:tcPr>
          <w:p w14:paraId="757BA412" w14:textId="77777777" w:rsidR="00335213" w:rsidRPr="001F1B43" w:rsidRDefault="00335213" w:rsidP="003A50A1">
            <w:r w:rsidRPr="001F1B43">
              <w:t>5</w:t>
            </w:r>
          </w:p>
        </w:tc>
      </w:tr>
      <w:tr w:rsidR="00335213" w:rsidRPr="001F1B43" w14:paraId="542C1184" w14:textId="77777777" w:rsidTr="00164F48">
        <w:trPr>
          <w:trHeight w:val="248"/>
        </w:trPr>
        <w:tc>
          <w:tcPr>
            <w:tcW w:w="3479" w:type="dxa"/>
            <w:tcBorders>
              <w:right w:val="single" w:sz="4" w:space="0" w:color="auto"/>
            </w:tcBorders>
          </w:tcPr>
          <w:p w14:paraId="2611DD1D" w14:textId="77777777" w:rsidR="00335213" w:rsidRPr="001F1B43" w:rsidRDefault="00335213" w:rsidP="003A50A1">
            <w:pPr>
              <w:rPr>
                <w:vertAlign w:val="superscript"/>
              </w:rPr>
            </w:pPr>
            <w:r w:rsidRPr="001F1B43">
              <w:t>The curricular aims were clear to me</w:t>
            </w:r>
          </w:p>
        </w:tc>
        <w:tc>
          <w:tcPr>
            <w:tcW w:w="632" w:type="dxa"/>
            <w:tcBorders>
              <w:left w:val="single" w:sz="4" w:space="0" w:color="auto"/>
            </w:tcBorders>
          </w:tcPr>
          <w:p w14:paraId="165C7768" w14:textId="77777777" w:rsidR="00335213" w:rsidRPr="001F1B43" w:rsidRDefault="00335213" w:rsidP="003A50A1">
            <w:r w:rsidRPr="001F1B43">
              <w:t>38</w:t>
            </w:r>
          </w:p>
        </w:tc>
        <w:tc>
          <w:tcPr>
            <w:tcW w:w="1579" w:type="dxa"/>
          </w:tcPr>
          <w:p w14:paraId="745D8A66" w14:textId="77777777" w:rsidR="00335213" w:rsidRPr="001F1B43" w:rsidRDefault="00335213" w:rsidP="003A50A1">
            <w:r w:rsidRPr="001F1B43">
              <w:t>4 [1,25]</w:t>
            </w:r>
          </w:p>
        </w:tc>
        <w:tc>
          <w:tcPr>
            <w:tcW w:w="718" w:type="dxa"/>
          </w:tcPr>
          <w:p w14:paraId="43935F0B" w14:textId="77777777" w:rsidR="00335213" w:rsidRPr="001F1B43" w:rsidRDefault="00335213" w:rsidP="003A50A1">
            <w:r w:rsidRPr="001F1B43">
              <w:t>2</w:t>
            </w:r>
          </w:p>
        </w:tc>
        <w:tc>
          <w:tcPr>
            <w:tcW w:w="754" w:type="dxa"/>
          </w:tcPr>
          <w:p w14:paraId="07B209BB" w14:textId="77777777" w:rsidR="00335213" w:rsidRPr="001F1B43" w:rsidRDefault="00335213" w:rsidP="003A50A1">
            <w:r w:rsidRPr="001F1B43">
              <w:t>5</w:t>
            </w:r>
          </w:p>
        </w:tc>
      </w:tr>
      <w:tr w:rsidR="00335213" w:rsidRPr="001F1B43" w14:paraId="150C97F7" w14:textId="77777777" w:rsidTr="00164F48">
        <w:trPr>
          <w:trHeight w:val="248"/>
        </w:trPr>
        <w:tc>
          <w:tcPr>
            <w:tcW w:w="3479" w:type="dxa"/>
            <w:tcBorders>
              <w:right w:val="single" w:sz="4" w:space="0" w:color="auto"/>
            </w:tcBorders>
          </w:tcPr>
          <w:p w14:paraId="39A8D2D7" w14:textId="77777777" w:rsidR="00335213" w:rsidRPr="001F1B43" w:rsidRDefault="00335213" w:rsidP="003A50A1">
            <w:pPr>
              <w:rPr>
                <w:vertAlign w:val="superscript"/>
              </w:rPr>
            </w:pPr>
            <w:r w:rsidRPr="001F1B43">
              <w:t>I received valuable feedback on my achievements during the course</w:t>
            </w:r>
          </w:p>
        </w:tc>
        <w:tc>
          <w:tcPr>
            <w:tcW w:w="632" w:type="dxa"/>
            <w:tcBorders>
              <w:left w:val="single" w:sz="4" w:space="0" w:color="auto"/>
            </w:tcBorders>
          </w:tcPr>
          <w:p w14:paraId="1CAD4C70" w14:textId="77777777" w:rsidR="00335213" w:rsidRPr="001F1B43" w:rsidRDefault="00335213" w:rsidP="003A50A1">
            <w:r w:rsidRPr="001F1B43">
              <w:t>38</w:t>
            </w:r>
          </w:p>
        </w:tc>
        <w:tc>
          <w:tcPr>
            <w:tcW w:w="1579" w:type="dxa"/>
          </w:tcPr>
          <w:p w14:paraId="3F5A1F5B" w14:textId="77777777" w:rsidR="00335213" w:rsidRPr="001F1B43" w:rsidRDefault="00335213" w:rsidP="003A50A1">
            <w:r w:rsidRPr="001F1B43">
              <w:t>4 [2]</w:t>
            </w:r>
          </w:p>
        </w:tc>
        <w:tc>
          <w:tcPr>
            <w:tcW w:w="718" w:type="dxa"/>
          </w:tcPr>
          <w:p w14:paraId="7F71C883" w14:textId="77777777" w:rsidR="00335213" w:rsidRPr="001F1B43" w:rsidRDefault="00335213" w:rsidP="003A50A1">
            <w:r w:rsidRPr="001F1B43">
              <w:t>2</w:t>
            </w:r>
          </w:p>
        </w:tc>
        <w:tc>
          <w:tcPr>
            <w:tcW w:w="754" w:type="dxa"/>
          </w:tcPr>
          <w:p w14:paraId="4B263D5B" w14:textId="77777777" w:rsidR="00335213" w:rsidRPr="001F1B43" w:rsidRDefault="00335213" w:rsidP="003A50A1">
            <w:r w:rsidRPr="001F1B43">
              <w:t>5</w:t>
            </w:r>
          </w:p>
        </w:tc>
      </w:tr>
      <w:tr w:rsidR="00335213" w:rsidRPr="001F1B43" w14:paraId="0C447EFB" w14:textId="77777777" w:rsidTr="00164F48">
        <w:trPr>
          <w:trHeight w:val="248"/>
        </w:trPr>
        <w:tc>
          <w:tcPr>
            <w:tcW w:w="3479" w:type="dxa"/>
            <w:tcBorders>
              <w:right w:val="single" w:sz="4" w:space="0" w:color="auto"/>
            </w:tcBorders>
          </w:tcPr>
          <w:p w14:paraId="1F2E9249" w14:textId="77777777" w:rsidR="00335213" w:rsidRPr="001F1B43" w:rsidRDefault="00335213" w:rsidP="003A50A1">
            <w:pPr>
              <w:rPr>
                <w:vertAlign w:val="superscript"/>
              </w:rPr>
            </w:pPr>
            <w:r w:rsidRPr="001F1B43">
              <w:t>The examination was relevant in relation to the curricular aims</w:t>
            </w:r>
          </w:p>
        </w:tc>
        <w:tc>
          <w:tcPr>
            <w:tcW w:w="632" w:type="dxa"/>
            <w:tcBorders>
              <w:left w:val="single" w:sz="4" w:space="0" w:color="auto"/>
            </w:tcBorders>
          </w:tcPr>
          <w:p w14:paraId="58AEACCC" w14:textId="77777777" w:rsidR="00335213" w:rsidRPr="001F1B43" w:rsidRDefault="00335213" w:rsidP="003A50A1">
            <w:r w:rsidRPr="001F1B43">
              <w:t>38</w:t>
            </w:r>
          </w:p>
        </w:tc>
        <w:tc>
          <w:tcPr>
            <w:tcW w:w="1579" w:type="dxa"/>
          </w:tcPr>
          <w:p w14:paraId="4027E361" w14:textId="77777777" w:rsidR="00335213" w:rsidRPr="001F1B43" w:rsidRDefault="00335213" w:rsidP="003A50A1">
            <w:r w:rsidRPr="001F1B43">
              <w:t>5 [1]</w:t>
            </w:r>
          </w:p>
        </w:tc>
        <w:tc>
          <w:tcPr>
            <w:tcW w:w="718" w:type="dxa"/>
          </w:tcPr>
          <w:p w14:paraId="554ACED6" w14:textId="77777777" w:rsidR="00335213" w:rsidRPr="001F1B43" w:rsidRDefault="00335213" w:rsidP="003A50A1">
            <w:r w:rsidRPr="001F1B43">
              <w:t>3</w:t>
            </w:r>
          </w:p>
        </w:tc>
        <w:tc>
          <w:tcPr>
            <w:tcW w:w="754" w:type="dxa"/>
          </w:tcPr>
          <w:p w14:paraId="31EDD656" w14:textId="77777777" w:rsidR="00335213" w:rsidRPr="001F1B43" w:rsidRDefault="00335213" w:rsidP="003A50A1">
            <w:r w:rsidRPr="001F1B43">
              <w:t>5</w:t>
            </w:r>
          </w:p>
        </w:tc>
      </w:tr>
      <w:tr w:rsidR="00335213" w:rsidRPr="001F1B43" w14:paraId="30A4257B" w14:textId="77777777" w:rsidTr="00164F48">
        <w:trPr>
          <w:trHeight w:val="248"/>
        </w:trPr>
        <w:tc>
          <w:tcPr>
            <w:tcW w:w="3479" w:type="dxa"/>
            <w:tcBorders>
              <w:bottom w:val="single" w:sz="4" w:space="0" w:color="auto"/>
              <w:right w:val="single" w:sz="4" w:space="0" w:color="auto"/>
            </w:tcBorders>
          </w:tcPr>
          <w:p w14:paraId="3AC81F94" w14:textId="77777777" w:rsidR="00335213" w:rsidRPr="001F1B43" w:rsidRDefault="00335213" w:rsidP="003A50A1">
            <w:pPr>
              <w:rPr>
                <w:vertAlign w:val="superscript"/>
              </w:rPr>
            </w:pPr>
            <w:r w:rsidRPr="001F1B43">
              <w:t>The clinical training was relevant to the curricular aims</w:t>
            </w:r>
          </w:p>
        </w:tc>
        <w:tc>
          <w:tcPr>
            <w:tcW w:w="632" w:type="dxa"/>
            <w:tcBorders>
              <w:left w:val="single" w:sz="4" w:space="0" w:color="auto"/>
            </w:tcBorders>
          </w:tcPr>
          <w:p w14:paraId="2A7033AE" w14:textId="77777777" w:rsidR="00335213" w:rsidRPr="001F1B43" w:rsidRDefault="00335213" w:rsidP="003A50A1">
            <w:r w:rsidRPr="001F1B43">
              <w:t>37*</w:t>
            </w:r>
          </w:p>
        </w:tc>
        <w:tc>
          <w:tcPr>
            <w:tcW w:w="1579" w:type="dxa"/>
          </w:tcPr>
          <w:p w14:paraId="2D7B558E" w14:textId="77777777" w:rsidR="00335213" w:rsidRPr="001F1B43" w:rsidRDefault="00335213" w:rsidP="003A50A1">
            <w:r w:rsidRPr="001F1B43">
              <w:t>5 [0]</w:t>
            </w:r>
          </w:p>
        </w:tc>
        <w:tc>
          <w:tcPr>
            <w:tcW w:w="718" w:type="dxa"/>
          </w:tcPr>
          <w:p w14:paraId="6F8DFD07" w14:textId="77777777" w:rsidR="00335213" w:rsidRPr="001F1B43" w:rsidRDefault="00335213" w:rsidP="003A50A1">
            <w:r w:rsidRPr="001F1B43">
              <w:t>4</w:t>
            </w:r>
          </w:p>
        </w:tc>
        <w:tc>
          <w:tcPr>
            <w:tcW w:w="754" w:type="dxa"/>
          </w:tcPr>
          <w:p w14:paraId="3530EA95" w14:textId="77777777" w:rsidR="00335213" w:rsidRPr="001F1B43" w:rsidRDefault="00335213" w:rsidP="003A50A1">
            <w:r w:rsidRPr="001F1B43">
              <w:t>5</w:t>
            </w:r>
          </w:p>
        </w:tc>
      </w:tr>
    </w:tbl>
    <w:p w14:paraId="14DC7115" w14:textId="77777777" w:rsidR="00164F48" w:rsidRDefault="00164F48" w:rsidP="00335213">
      <w:pPr>
        <w:pStyle w:val="Ingetavstnd"/>
        <w:rPr>
          <w:rFonts w:cs="Times New Roman"/>
          <w:sz w:val="20"/>
          <w:szCs w:val="20"/>
          <w:lang w:val="en-US"/>
        </w:rPr>
      </w:pPr>
    </w:p>
    <w:p w14:paraId="29A31F21" w14:textId="67EAF7A3" w:rsidR="00335213" w:rsidRPr="001F1B43" w:rsidRDefault="00335213" w:rsidP="00335213">
      <w:pPr>
        <w:pStyle w:val="Ingetavstnd"/>
        <w:rPr>
          <w:rFonts w:cs="Times New Roman"/>
          <w:sz w:val="20"/>
          <w:szCs w:val="20"/>
          <w:lang w:val="en-US"/>
        </w:rPr>
      </w:pPr>
      <w:r w:rsidRPr="001F1B43">
        <w:rPr>
          <w:rFonts w:cs="Times New Roman"/>
          <w:sz w:val="20"/>
          <w:szCs w:val="20"/>
          <w:lang w:val="en-US"/>
        </w:rPr>
        <w:t>Number of responding students = n, missing data = *. Students responses are presented as median and interquartile range [</w:t>
      </w:r>
      <w:proofErr w:type="spellStart"/>
      <w:r w:rsidRPr="001F1B43">
        <w:rPr>
          <w:rFonts w:cs="Times New Roman"/>
          <w:sz w:val="20"/>
          <w:szCs w:val="20"/>
          <w:lang w:val="en-US"/>
        </w:rPr>
        <w:t>IQR</w:t>
      </w:r>
      <w:proofErr w:type="spellEnd"/>
      <w:r w:rsidRPr="001F1B43">
        <w:rPr>
          <w:rFonts w:cs="Times New Roman"/>
          <w:sz w:val="20"/>
          <w:szCs w:val="20"/>
          <w:lang w:val="en-US"/>
        </w:rPr>
        <w:t>]. Responses given on a 5-point Liker-scale (1 – strongly disagree, 2 – disagree, 3 – neutral, 4 – agree and 5 – strongly agree or 1 – very bad, 2- bad, 3 – neutral, 4-good, 5 – very good).</w:t>
      </w:r>
    </w:p>
    <w:p w14:paraId="7BE34232" w14:textId="77777777" w:rsidR="00335213" w:rsidRPr="001F1B43" w:rsidRDefault="00335213" w:rsidP="00335213"/>
    <w:p w14:paraId="586F77D7" w14:textId="77777777" w:rsidR="00335213" w:rsidRPr="001F1B43" w:rsidRDefault="00335213" w:rsidP="00335213">
      <w:pPr>
        <w:pStyle w:val="Rubrik3"/>
      </w:pPr>
      <w:r w:rsidRPr="001F1B43">
        <w:lastRenderedPageBreak/>
        <w:t>Students opinion about the course</w:t>
      </w:r>
    </w:p>
    <w:p w14:paraId="475560BA" w14:textId="77777777" w:rsidR="00335213" w:rsidRPr="001F1B43" w:rsidRDefault="00335213" w:rsidP="00335213">
      <w:r w:rsidRPr="001F1B43">
        <w:t xml:space="preserve">Students appreciated Uganda and the two hospitals as locations for the overseas experience, as they got to see the difference within the country, its resources and also seeing the countryside versus the capital. In general, the students found it easier to be active and participate in clinical work in </w:t>
      </w:r>
      <w:proofErr w:type="spellStart"/>
      <w:r w:rsidRPr="001F1B43">
        <w:t>Mubende</w:t>
      </w:r>
      <w:proofErr w:type="spellEnd"/>
      <w:r w:rsidRPr="001F1B43">
        <w:t>. They appreciated being able to communicate with staff and often patients in English. They acknowledged the need to understand Uganda’s political and social situation and requested an introduction on these matters to fully grasp the context.</w:t>
      </w:r>
    </w:p>
    <w:p w14:paraId="316C8F72" w14:textId="77777777" w:rsidR="00335213" w:rsidRPr="001F1B43" w:rsidRDefault="00335213" w:rsidP="00335213">
      <w:pPr>
        <w:pStyle w:val="Citat"/>
      </w:pPr>
      <w:r w:rsidRPr="001F1B43">
        <w:t xml:space="preserve">“Kampala was cool and a big contrast to </w:t>
      </w:r>
      <w:proofErr w:type="spellStart"/>
      <w:r w:rsidRPr="001F1B43">
        <w:t>Mubende</w:t>
      </w:r>
      <w:proofErr w:type="spellEnd"/>
      <w:r w:rsidRPr="001F1B43">
        <w:t xml:space="preserve">. It was educational to see that there is highly specialized care also in Uganda (which did not seem to be the case in </w:t>
      </w:r>
      <w:proofErr w:type="spellStart"/>
      <w:r w:rsidRPr="001F1B43">
        <w:t>Mubende</w:t>
      </w:r>
      <w:proofErr w:type="spellEnd"/>
      <w:r w:rsidRPr="001F1B43">
        <w:t xml:space="preserve">)” Student 11, autumn 2017. </w:t>
      </w:r>
    </w:p>
    <w:p w14:paraId="2CC7D405" w14:textId="77777777" w:rsidR="00335213" w:rsidRPr="001F1B43" w:rsidRDefault="00335213" w:rsidP="00335213"/>
    <w:p w14:paraId="091D81DC" w14:textId="77777777" w:rsidR="00335213" w:rsidRPr="001F1B43" w:rsidRDefault="00335213" w:rsidP="00335213">
      <w:r w:rsidRPr="001F1B43">
        <w:t xml:space="preserve">Students appreciated the doctor and nurses in Uganda and their teaching abilities as part of the ‘educational environment’. Major ward rounds were in general considered crowded and hard to follow and smaller group activities were appreciated. They suggested being paired with a member of staff or medical student to maximize the experience. They also appreciated being able to participate during surgery in </w:t>
      </w:r>
      <w:proofErr w:type="spellStart"/>
      <w:r w:rsidRPr="001F1B43">
        <w:t>Mubende</w:t>
      </w:r>
      <w:proofErr w:type="spellEnd"/>
      <w:r w:rsidRPr="001F1B43">
        <w:t xml:space="preserve">. They suggested having a Swedish teacher present as essential to their educational outcome, since the teacher could describe procedures, translate when necessary to Swedish and highlight differences from and similarities to the Swedish setting. They highlighted the course leaders’ personal connections to the country as very beneficial. </w:t>
      </w:r>
    </w:p>
    <w:p w14:paraId="4C0B97AF" w14:textId="77777777" w:rsidR="00335213" w:rsidRPr="001F1B43" w:rsidRDefault="00335213" w:rsidP="00335213">
      <w:pPr>
        <w:pStyle w:val="Citat"/>
      </w:pPr>
      <w:r w:rsidRPr="001F1B43">
        <w:t xml:space="preserve">“Ward rounds were in general hard to follow/difficult to hear. When it was bad it was a waste of time. When they were good, they were great! Unfortunately, they were more often bad. Maybe you can encourage to shadow a doctor” Student 5, spring 2017. </w:t>
      </w:r>
    </w:p>
    <w:p w14:paraId="73C6E857" w14:textId="77777777" w:rsidR="00335213" w:rsidRPr="001F1B43" w:rsidRDefault="00335213" w:rsidP="00335213">
      <w:pPr>
        <w:pStyle w:val="Citat"/>
      </w:pPr>
    </w:p>
    <w:p w14:paraId="30CC54A8" w14:textId="77777777" w:rsidR="00335213" w:rsidRPr="001F1B43" w:rsidRDefault="00335213" w:rsidP="00335213">
      <w:pPr>
        <w:pStyle w:val="Citat"/>
      </w:pPr>
      <w:r w:rsidRPr="001F1B43">
        <w:t>“The course offers strong experiences and impressions; you need to process and reflect on site. Therefore, it is of great importance that all groups have a teacher accompanying them during clinic so you can ask questions and discuss what you see” Student 9, spring 2017.</w:t>
      </w:r>
    </w:p>
    <w:p w14:paraId="29D87F09" w14:textId="77777777" w:rsidR="00335213" w:rsidRPr="001F1B43" w:rsidRDefault="00335213" w:rsidP="00335213"/>
    <w:p w14:paraId="718E331D" w14:textId="77777777" w:rsidR="00335213" w:rsidRPr="001F1B43" w:rsidRDefault="00335213" w:rsidP="00335213">
      <w:r w:rsidRPr="001F1B43">
        <w:t xml:space="preserve">Many students requested longer clinical rotations, one reason being that with time they learned how to make most use of the clinical experience. </w:t>
      </w:r>
    </w:p>
    <w:p w14:paraId="774BDE3C" w14:textId="77777777" w:rsidR="00335213" w:rsidRPr="001F1B43" w:rsidRDefault="00335213" w:rsidP="00335213">
      <w:pPr>
        <w:pStyle w:val="Citat"/>
      </w:pPr>
      <w:r w:rsidRPr="001F1B43">
        <w:t>“The clinical part abroad t should be longer to give greater opportunity to gain knowledge and understand global surgery”. Student 1, spring 2018.</w:t>
      </w:r>
    </w:p>
    <w:p w14:paraId="3499A9FF" w14:textId="77777777" w:rsidR="00335213" w:rsidRPr="001F1B43" w:rsidRDefault="00335213" w:rsidP="00335213">
      <w:pPr>
        <w:rPr>
          <w:lang w:eastAsia="sv-SE"/>
        </w:rPr>
      </w:pPr>
      <w:r w:rsidRPr="001F1B43">
        <w:rPr>
          <w:lang w:eastAsia="sv-SE"/>
        </w:rPr>
        <w:t xml:space="preserve"> </w:t>
      </w:r>
    </w:p>
    <w:p w14:paraId="061B5B68" w14:textId="77777777" w:rsidR="00335213" w:rsidRPr="001F1B43" w:rsidRDefault="00335213" w:rsidP="00335213">
      <w:pPr>
        <w:rPr>
          <w:lang w:eastAsia="sv-SE"/>
        </w:rPr>
      </w:pPr>
      <w:r w:rsidRPr="001F1B43">
        <w:rPr>
          <w:lang w:eastAsia="sv-SE"/>
        </w:rPr>
        <w:t xml:space="preserve">Students expressed a need for more previous </w:t>
      </w:r>
      <w:r w:rsidRPr="001F1B43">
        <w:t>preparation, information and communication</w:t>
      </w:r>
      <w:r w:rsidRPr="001F1B43">
        <w:rPr>
          <w:lang w:eastAsia="sv-SE"/>
        </w:rPr>
        <w:t xml:space="preserve"> regarding what to expect and prepare. They were positive towards written summaries and information from previous students. They understood the need to make last-minute changes and that things could run late but wanted a more robust communication strategy to ensure that all get the same information.</w:t>
      </w:r>
    </w:p>
    <w:p w14:paraId="628E47FF" w14:textId="77777777" w:rsidR="00335213" w:rsidRPr="001F1B43" w:rsidRDefault="00335213" w:rsidP="00335213"/>
    <w:p w14:paraId="5C3583CD" w14:textId="50F7F31D" w:rsidR="00B72776" w:rsidRDefault="00335213">
      <w:r w:rsidRPr="001F1B43">
        <w:t xml:space="preserve">Students wanted clearer curricular aims and information about the examination. A majority of those commenting on the </w:t>
      </w:r>
      <w:r w:rsidRPr="001F1B43">
        <w:rPr>
          <w:iCs/>
        </w:rPr>
        <w:t>lectures and course structure in Sweden</w:t>
      </w:r>
      <w:r w:rsidRPr="001F1B43">
        <w:t xml:space="preserve"> appreciated that they gave an overview of the subject, and they requested more resources for self-studies. Some requested more lectures and the addition of other </w:t>
      </w:r>
      <w:r w:rsidR="000F48AA" w:rsidRPr="001F1B43">
        <w:t>subjects;</w:t>
      </w:r>
      <w:r w:rsidRPr="001F1B43">
        <w:t xml:space="preserve"> some wanted more Uganda-specific lectures instead of a global approach. A few students wrote that the evening lectures were too long.</w:t>
      </w:r>
    </w:p>
    <w:sectPr w:rsidR="00B72776" w:rsidSect="007B35A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翿"/>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2"/>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213"/>
    <w:rsid w:val="00077403"/>
    <w:rsid w:val="000F48AA"/>
    <w:rsid w:val="00164F48"/>
    <w:rsid w:val="00187EDD"/>
    <w:rsid w:val="001A3648"/>
    <w:rsid w:val="002A7A8C"/>
    <w:rsid w:val="002F5AAF"/>
    <w:rsid w:val="00335213"/>
    <w:rsid w:val="003B4808"/>
    <w:rsid w:val="003C1B83"/>
    <w:rsid w:val="00402687"/>
    <w:rsid w:val="004E43FA"/>
    <w:rsid w:val="005A2317"/>
    <w:rsid w:val="005A62FE"/>
    <w:rsid w:val="005F50D2"/>
    <w:rsid w:val="006E11B8"/>
    <w:rsid w:val="00742C2B"/>
    <w:rsid w:val="00744E09"/>
    <w:rsid w:val="007B35A0"/>
    <w:rsid w:val="00B70947"/>
    <w:rsid w:val="00BB22A6"/>
    <w:rsid w:val="00BB2B41"/>
    <w:rsid w:val="00C108C0"/>
    <w:rsid w:val="00C37078"/>
    <w:rsid w:val="00C45716"/>
    <w:rsid w:val="00C72ABE"/>
    <w:rsid w:val="00CB3D8F"/>
    <w:rsid w:val="00D077C2"/>
    <w:rsid w:val="00D3319C"/>
    <w:rsid w:val="00DA2AC9"/>
    <w:rsid w:val="00DD2EDF"/>
    <w:rsid w:val="00EA1A0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15879CEB"/>
  <w15:chartTrackingRefBased/>
  <w15:docId w15:val="{FD2BA4ED-DAFE-EB41-A065-58769E9A1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213"/>
    <w:rPr>
      <w:rFonts w:ascii="Times New Roman" w:eastAsiaTheme="minorEastAsia" w:hAnsi="Times New Roman" w:cs="Times New Roman"/>
      <w:lang w:val="en-GB"/>
    </w:rPr>
  </w:style>
  <w:style w:type="paragraph" w:styleId="Rubrik1">
    <w:name w:val="heading 1"/>
    <w:basedOn w:val="Normal"/>
    <w:next w:val="Normal"/>
    <w:link w:val="Rubrik1Char"/>
    <w:uiPriority w:val="9"/>
    <w:qFormat/>
    <w:rsid w:val="00335213"/>
    <w:pPr>
      <w:keepNext/>
      <w:keepLines/>
      <w:spacing w:before="240"/>
      <w:outlineLvl w:val="0"/>
    </w:pPr>
    <w:rPr>
      <w:rFonts w:eastAsiaTheme="majorEastAsia" w:cstheme="majorBidi"/>
      <w:b/>
      <w:color w:val="000000" w:themeColor="text1"/>
      <w:sz w:val="36"/>
      <w:szCs w:val="32"/>
    </w:rPr>
  </w:style>
  <w:style w:type="paragraph" w:styleId="Rubrik3">
    <w:name w:val="heading 3"/>
    <w:basedOn w:val="Normal"/>
    <w:next w:val="Normal"/>
    <w:link w:val="Rubrik3Char"/>
    <w:uiPriority w:val="9"/>
    <w:unhideWhenUsed/>
    <w:qFormat/>
    <w:rsid w:val="00335213"/>
    <w:pPr>
      <w:keepNext/>
      <w:keepLines/>
      <w:spacing w:before="40"/>
      <w:outlineLvl w:val="2"/>
    </w:pPr>
    <w:rPr>
      <w:rFonts w:eastAsiaTheme="majorEastAsia" w:cstheme="majorBidi"/>
      <w:b/>
      <w:color w:val="000000" w:themeColor="text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PLOSONE">
    <w:name w:val="PLOS ONE"/>
    <w:basedOn w:val="Normaltabell"/>
    <w:uiPriority w:val="99"/>
    <w:rsid w:val="00744E09"/>
    <w:tblPr/>
  </w:style>
  <w:style w:type="paragraph" w:styleId="Ballongtext">
    <w:name w:val="Balloon Text"/>
    <w:basedOn w:val="Normal"/>
    <w:link w:val="BallongtextChar"/>
    <w:uiPriority w:val="99"/>
    <w:semiHidden/>
    <w:unhideWhenUsed/>
    <w:rsid w:val="00335213"/>
    <w:rPr>
      <w:rFonts w:eastAsiaTheme="minorHAnsi"/>
      <w:sz w:val="18"/>
      <w:szCs w:val="18"/>
      <w:lang w:val="sv-SE"/>
    </w:rPr>
  </w:style>
  <w:style w:type="character" w:customStyle="1" w:styleId="BallongtextChar">
    <w:name w:val="Ballongtext Char"/>
    <w:basedOn w:val="Standardstycketeckensnitt"/>
    <w:link w:val="Ballongtext"/>
    <w:uiPriority w:val="99"/>
    <w:semiHidden/>
    <w:rsid w:val="00335213"/>
    <w:rPr>
      <w:rFonts w:ascii="Times New Roman" w:hAnsi="Times New Roman" w:cs="Times New Roman"/>
      <w:sz w:val="18"/>
      <w:szCs w:val="18"/>
    </w:rPr>
  </w:style>
  <w:style w:type="character" w:customStyle="1" w:styleId="Rubrik1Char">
    <w:name w:val="Rubrik 1 Char"/>
    <w:basedOn w:val="Standardstycketeckensnitt"/>
    <w:link w:val="Rubrik1"/>
    <w:uiPriority w:val="9"/>
    <w:rsid w:val="00335213"/>
    <w:rPr>
      <w:rFonts w:ascii="Times New Roman" w:eastAsiaTheme="majorEastAsia" w:hAnsi="Times New Roman" w:cstheme="majorBidi"/>
      <w:b/>
      <w:color w:val="000000" w:themeColor="text1"/>
      <w:sz w:val="36"/>
      <w:szCs w:val="32"/>
      <w:lang w:val="en-GB"/>
    </w:rPr>
  </w:style>
  <w:style w:type="character" w:customStyle="1" w:styleId="Rubrik3Char">
    <w:name w:val="Rubrik 3 Char"/>
    <w:basedOn w:val="Standardstycketeckensnitt"/>
    <w:link w:val="Rubrik3"/>
    <w:uiPriority w:val="9"/>
    <w:rsid w:val="00335213"/>
    <w:rPr>
      <w:rFonts w:ascii="Times New Roman" w:eastAsiaTheme="majorEastAsia" w:hAnsi="Times New Roman" w:cstheme="majorBidi"/>
      <w:b/>
      <w:color w:val="000000" w:themeColor="text1"/>
      <w:lang w:val="en-GB"/>
    </w:rPr>
  </w:style>
  <w:style w:type="character" w:styleId="Kommentarsreferens">
    <w:name w:val="annotation reference"/>
    <w:basedOn w:val="Standardstycketeckensnitt"/>
    <w:uiPriority w:val="99"/>
    <w:semiHidden/>
    <w:unhideWhenUsed/>
    <w:rsid w:val="00335213"/>
    <w:rPr>
      <w:sz w:val="16"/>
      <w:szCs w:val="16"/>
    </w:rPr>
  </w:style>
  <w:style w:type="paragraph" w:styleId="Kommentarer">
    <w:name w:val="annotation text"/>
    <w:basedOn w:val="Normal"/>
    <w:link w:val="KommentarerChar"/>
    <w:uiPriority w:val="99"/>
    <w:unhideWhenUsed/>
    <w:rsid w:val="00335213"/>
    <w:rPr>
      <w:sz w:val="20"/>
      <w:szCs w:val="20"/>
    </w:rPr>
  </w:style>
  <w:style w:type="character" w:customStyle="1" w:styleId="KommentarerChar">
    <w:name w:val="Kommentarer Char"/>
    <w:basedOn w:val="Standardstycketeckensnitt"/>
    <w:link w:val="Kommentarer"/>
    <w:uiPriority w:val="99"/>
    <w:rsid w:val="00335213"/>
    <w:rPr>
      <w:rFonts w:ascii="Times New Roman" w:eastAsiaTheme="minorEastAsia" w:hAnsi="Times New Roman" w:cs="Times New Roman"/>
      <w:sz w:val="20"/>
      <w:szCs w:val="20"/>
      <w:lang w:val="en-GB"/>
    </w:rPr>
  </w:style>
  <w:style w:type="paragraph" w:styleId="Citat">
    <w:name w:val="Quote"/>
    <w:basedOn w:val="Normal"/>
    <w:next w:val="Normal"/>
    <w:link w:val="CitatChar"/>
    <w:uiPriority w:val="29"/>
    <w:qFormat/>
    <w:rsid w:val="00335213"/>
    <w:pPr>
      <w:ind w:left="1134" w:right="1269"/>
      <w:jc w:val="center"/>
    </w:pPr>
    <w:rPr>
      <w:rFonts w:eastAsia="Times"/>
      <w:iCs/>
      <w:color w:val="000000" w:themeColor="text1"/>
      <w:szCs w:val="16"/>
      <w:lang w:val="en-US" w:eastAsia="sv-SE"/>
    </w:rPr>
  </w:style>
  <w:style w:type="character" w:customStyle="1" w:styleId="CitatChar">
    <w:name w:val="Citat Char"/>
    <w:basedOn w:val="Standardstycketeckensnitt"/>
    <w:link w:val="Citat"/>
    <w:uiPriority w:val="29"/>
    <w:rsid w:val="00335213"/>
    <w:rPr>
      <w:rFonts w:ascii="Times New Roman" w:eastAsia="Times" w:hAnsi="Times New Roman" w:cs="Times New Roman"/>
      <w:iCs/>
      <w:color w:val="000000" w:themeColor="text1"/>
      <w:szCs w:val="16"/>
      <w:lang w:val="en-US" w:eastAsia="sv-SE"/>
    </w:rPr>
  </w:style>
  <w:style w:type="table" w:customStyle="1" w:styleId="Formatmall1">
    <w:name w:val="Formatmall1"/>
    <w:basedOn w:val="PLOSONE"/>
    <w:uiPriority w:val="99"/>
    <w:rsid w:val="00335213"/>
    <w:tblPr/>
  </w:style>
  <w:style w:type="paragraph" w:styleId="Ingetavstnd">
    <w:name w:val="No Spacing"/>
    <w:uiPriority w:val="1"/>
    <w:qFormat/>
    <w:rsid w:val="00335213"/>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48</Words>
  <Characters>3966</Characters>
  <Application>Microsoft Office Word</Application>
  <DocSecurity>0</DocSecurity>
  <Lines>33</Lines>
  <Paragraphs>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Kühner</dc:creator>
  <cp:keywords/>
  <dc:description/>
  <cp:lastModifiedBy>Sofia Kühner</cp:lastModifiedBy>
  <cp:revision>3</cp:revision>
  <dcterms:created xsi:type="dcterms:W3CDTF">2021-04-19T16:49:00Z</dcterms:created>
  <dcterms:modified xsi:type="dcterms:W3CDTF">2021-05-07T09:46:00Z</dcterms:modified>
</cp:coreProperties>
</file>